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08BD10" w14:textId="6A4CCB8D" w:rsidR="003324D9" w:rsidRPr="00293840" w:rsidRDefault="003324D9" w:rsidP="003324D9">
      <w:pPr>
        <w:rPr>
          <w:bCs/>
        </w:rPr>
      </w:pPr>
      <w:r>
        <w:rPr>
          <w:b/>
          <w:bCs/>
        </w:rPr>
        <w:t>S</w:t>
      </w:r>
      <w:r w:rsidR="00872AF5">
        <w:rPr>
          <w:b/>
          <w:bCs/>
        </w:rPr>
        <w:t xml:space="preserve">1 </w:t>
      </w:r>
      <w:r>
        <w:rPr>
          <w:b/>
          <w:bCs/>
        </w:rPr>
        <w:t xml:space="preserve">Table. </w:t>
      </w:r>
      <w:r>
        <w:rPr>
          <w:bCs/>
        </w:rPr>
        <w:t xml:space="preserve">Type of MRI contrast agents used per participating center. </w:t>
      </w:r>
    </w:p>
    <w:tbl>
      <w:tblPr>
        <w:tblW w:w="6880" w:type="dxa"/>
        <w:tblLook w:val="04A0" w:firstRow="1" w:lastRow="0" w:firstColumn="1" w:lastColumn="0" w:noHBand="0" w:noVBand="1"/>
      </w:tblPr>
      <w:tblGrid>
        <w:gridCol w:w="960"/>
        <w:gridCol w:w="1460"/>
        <w:gridCol w:w="2280"/>
        <w:gridCol w:w="1220"/>
        <w:gridCol w:w="960"/>
      </w:tblGrid>
      <w:tr w:rsidR="003324D9" w:rsidRPr="00293840" w14:paraId="2B9A7ECF" w14:textId="77777777" w:rsidTr="00344ED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9E07D" w14:textId="77777777" w:rsidR="003324D9" w:rsidRPr="00293840" w:rsidRDefault="003324D9" w:rsidP="00344E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9384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Cente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35CE6F" w14:textId="77777777" w:rsidR="003324D9" w:rsidRPr="00293840" w:rsidRDefault="003324D9" w:rsidP="00344E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9384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Contrast agen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D6CEA" w14:textId="77777777" w:rsidR="003324D9" w:rsidRPr="00293840" w:rsidRDefault="003324D9" w:rsidP="00344E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9384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Concentration (mg/mL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818C2" w14:textId="77777777" w:rsidR="003324D9" w:rsidRPr="00293840" w:rsidRDefault="003324D9" w:rsidP="00344E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9384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Brand na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2ABCD1" w14:textId="77777777" w:rsidR="003324D9" w:rsidRPr="00293840" w:rsidRDefault="003324D9" w:rsidP="00344E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9384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Producer</w:t>
            </w:r>
          </w:p>
        </w:tc>
      </w:tr>
      <w:tr w:rsidR="003324D9" w:rsidRPr="00293840" w14:paraId="09AD68C8" w14:textId="77777777" w:rsidTr="00344ED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F9FB7" w14:textId="77777777" w:rsidR="003324D9" w:rsidRPr="00293840" w:rsidRDefault="003324D9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2938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Rhe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F2B7D" w14:textId="77777777" w:rsidR="003324D9" w:rsidRPr="00293840" w:rsidRDefault="003324D9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2938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adoterido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4257C" w14:textId="77777777" w:rsidR="003324D9" w:rsidRPr="00293840" w:rsidRDefault="003324D9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2938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79,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F0667" w14:textId="77777777" w:rsidR="003324D9" w:rsidRPr="00293840" w:rsidRDefault="003324D9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2938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Prohance®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556BC" w14:textId="77777777" w:rsidR="003324D9" w:rsidRPr="00293840" w:rsidRDefault="003324D9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2938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Bracco</w:t>
            </w:r>
          </w:p>
        </w:tc>
      </w:tr>
      <w:tr w:rsidR="003324D9" w:rsidRPr="00293840" w14:paraId="49ED2B31" w14:textId="77777777" w:rsidTr="00344ED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96525" w14:textId="77777777" w:rsidR="003324D9" w:rsidRPr="00293840" w:rsidRDefault="003324D9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2938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ronau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A27E4" w14:textId="77777777" w:rsidR="003324D9" w:rsidRPr="00293840" w:rsidRDefault="003324D9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2938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adoterat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91B6F" w14:textId="77777777" w:rsidR="003324D9" w:rsidRPr="00293840" w:rsidRDefault="003324D9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2938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79,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E67B6" w14:textId="77777777" w:rsidR="003324D9" w:rsidRPr="00293840" w:rsidRDefault="003324D9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2938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Dotarem®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D8AA9" w14:textId="77777777" w:rsidR="003324D9" w:rsidRPr="00293840" w:rsidRDefault="003324D9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2938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uerbet</w:t>
            </w:r>
          </w:p>
        </w:tc>
      </w:tr>
      <w:tr w:rsidR="003324D9" w:rsidRPr="00293840" w14:paraId="6C8F7ACF" w14:textId="77777777" w:rsidTr="00344ED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EE0AD" w14:textId="77777777" w:rsidR="003324D9" w:rsidRPr="00293840" w:rsidRDefault="003324D9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2938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Bottro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E1993" w14:textId="77777777" w:rsidR="003324D9" w:rsidRPr="00293840" w:rsidRDefault="003324D9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2938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adoterat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7F63E" w14:textId="77777777" w:rsidR="003324D9" w:rsidRPr="00293840" w:rsidRDefault="003324D9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2938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79,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E7A32" w14:textId="77777777" w:rsidR="003324D9" w:rsidRPr="00293840" w:rsidRDefault="003324D9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2938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Dotarem®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2A98E" w14:textId="77777777" w:rsidR="003324D9" w:rsidRPr="00293840" w:rsidRDefault="003324D9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2938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uerbet</w:t>
            </w:r>
          </w:p>
        </w:tc>
      </w:tr>
      <w:tr w:rsidR="003324D9" w:rsidRPr="00293840" w14:paraId="16C41831" w14:textId="77777777" w:rsidTr="00344ED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74950" w14:textId="77777777" w:rsidR="003324D9" w:rsidRPr="00293840" w:rsidRDefault="003324D9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2938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Bocholt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4747B" w14:textId="77777777" w:rsidR="003324D9" w:rsidRPr="00293840" w:rsidRDefault="003324D9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.A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5542B" w14:textId="77777777" w:rsidR="003324D9" w:rsidRPr="00293840" w:rsidRDefault="003324D9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AEC62" w14:textId="77777777" w:rsidR="003324D9" w:rsidRPr="00293840" w:rsidRDefault="003324D9" w:rsidP="00344E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B41B1" w14:textId="77777777" w:rsidR="003324D9" w:rsidRPr="00293840" w:rsidRDefault="003324D9" w:rsidP="00344E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3324D9" w:rsidRPr="00293840" w14:paraId="5B7A02D1" w14:textId="77777777" w:rsidTr="00344ED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0D10F" w14:textId="77777777" w:rsidR="003324D9" w:rsidRPr="00293840" w:rsidRDefault="003324D9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2938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Baar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134AA" w14:textId="77777777" w:rsidR="003324D9" w:rsidRPr="00293840" w:rsidRDefault="003324D9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2938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.A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E66A6" w14:textId="77777777" w:rsidR="003324D9" w:rsidRPr="00293840" w:rsidRDefault="003324D9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2938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4E91E" w14:textId="77777777" w:rsidR="003324D9" w:rsidRPr="00293840" w:rsidRDefault="003324D9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2938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FCC37" w14:textId="77777777" w:rsidR="003324D9" w:rsidRPr="00293840" w:rsidRDefault="003324D9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2938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3324D9" w:rsidRPr="00293840" w14:paraId="32638A18" w14:textId="77777777" w:rsidTr="00344ED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AF109" w14:textId="77777777" w:rsidR="003324D9" w:rsidRPr="00293840" w:rsidRDefault="003324D9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2938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Schieda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DD071" w14:textId="77777777" w:rsidR="003324D9" w:rsidRPr="00293840" w:rsidRDefault="003324D9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2938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N.A.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267BA" w14:textId="77777777" w:rsidR="003324D9" w:rsidRPr="00293840" w:rsidRDefault="003324D9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2938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21AF9" w14:textId="77777777" w:rsidR="003324D9" w:rsidRPr="00293840" w:rsidRDefault="003324D9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2938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1721D" w14:textId="77777777" w:rsidR="003324D9" w:rsidRPr="00293840" w:rsidRDefault="003324D9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29384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</w:tbl>
    <w:p w14:paraId="2FB5801B" w14:textId="77777777" w:rsidR="003324D9" w:rsidRPr="00BF2AE6" w:rsidRDefault="003324D9" w:rsidP="003324D9">
      <w:pPr>
        <w:rPr>
          <w:sz w:val="16"/>
          <w:szCs w:val="16"/>
        </w:rPr>
      </w:pPr>
      <w:r>
        <w:rPr>
          <w:sz w:val="16"/>
          <w:szCs w:val="16"/>
        </w:rPr>
        <w:br/>
        <w:t xml:space="preserve">* Data on used equipment is not available anymore because the collaboration has stopped. </w:t>
      </w:r>
    </w:p>
    <w:p w14:paraId="610046ED" w14:textId="77777777" w:rsidR="003324D9" w:rsidRDefault="003324D9" w:rsidP="003324D9"/>
    <w:p w14:paraId="62ADD800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24D9"/>
    <w:rsid w:val="003324D9"/>
    <w:rsid w:val="004E5EB2"/>
    <w:rsid w:val="005F546B"/>
    <w:rsid w:val="00872AF5"/>
    <w:rsid w:val="00AC2A33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274B5"/>
  <w15:chartTrackingRefBased/>
  <w15:docId w15:val="{E774FCEC-1CC5-441D-9C68-1E38EA4D0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29</cp:lastModifiedBy>
  <cp:revision>2</cp:revision>
  <dcterms:created xsi:type="dcterms:W3CDTF">2020-11-10T15:37:00Z</dcterms:created>
  <dcterms:modified xsi:type="dcterms:W3CDTF">2020-11-12T16:35:00Z</dcterms:modified>
</cp:coreProperties>
</file>